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s used in this study.</w:t>
      </w:r>
    </w:p>
    <w:tbl>
      <w:tblPr>
        <w:tblW w:w="9010" w:type="dxa"/>
        <w:jc w:val="left"/>
        <w:tblInd w:w="-17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1340"/>
        <w:gridCol w:w="7670"/>
      </w:tblGrid>
      <w:tr>
        <w:trPr>
          <w:trHeight w:val="57" w:hRule="atLeast"/>
        </w:trPr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7670" w:type="dxa"/>
            <w:tcBorders>
              <w:bottom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equence 5'-3'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LTP-F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CGGCGGTGGCTCCCTGACCCCGGCTACCGCTATCGATGTGCTGATGACT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LTP-R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GTCATCAGCACATCGATAGCGGTAGCCGGGGTCAGGGAGCCACCGCCGC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FQT-F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CGGCGGTGGCTCCTTCCAGACGCCCCCACAGCTGGATGTGCTGATGACT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FQT-R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GTCATCAGCACATCCAGCTGTGGGGGCGTCTGGAAGGAGCCACCGCCGC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LSI-F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CGGCGGTGGCTCCCTGTCCATCCCCCCTAAGGCGGATGTGCTGATGACT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LSI-R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GTCATCAGCACATCCGCCTTAGGGGGGATGGACAGGGAGCCACCGCCGC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LTP-F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GAACGGTGCTGCTCTGACCCCGGCTACCGCTATCCACCATCATCACCAC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LTP-R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TGGTGATGATGGTGGATAGCGGTAGCCGGGGTCAGAGCAGCACCGTTCAG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FQT-F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GAACGGTGCTGCTTTCCAGACGCCCCCACAGCTGCACCATCATCACCAC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FQT-R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TGGTGATGATGGTGCAGCTGTGGGGGCGTCTGGAAAGCAGCACCGTTCAG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LSI-F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GAACGGTGCTGCTCTGTCCATCCCCCCTAAGGCGCACCATCATCACCAC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LSI-R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TGGTGATGATGGTGCGCCTTAGGGGGGATGGACAGAGCAGCACCGTTCAG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LTP-F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>
              <w:rPr>
                <w:rFonts w:cs="Times New Roman"/>
                <w:color w:val="000000"/>
                <w:sz w:val="21"/>
                <w:szCs w:val="21"/>
              </w:rPr>
              <w:t>GGGTCGACCTGACCCCGGCTACCGCTATCGGCGGC</w:t>
            </w:r>
            <w:bookmarkEnd w:id="0"/>
            <w:r>
              <w:rPr>
                <w:rFonts w:cs="Times New Roman"/>
                <w:color w:val="000000"/>
                <w:sz w:val="21"/>
                <w:szCs w:val="21"/>
              </w:rPr>
              <w:t>TCCAGCTCCGGCGGTTC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LTP-F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GTCGACTCCAGCTCCGGCGGTTCCTCCAGCGGTGGCGAAGTCAAACTGCTGGAAT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FQT-F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GTCGACTTCCAGACGCCCCCACAGCTGGGCGGCTCCAGCTCCGGCGGTTCC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FQT-F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GTCGACTCCAGCTCCGGCGGTTCCTCCAGCGGTGGCGAAGTCAAACTGCTGGAAT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cs="Times New Roman"/>
                <w:color w:val="000000"/>
                <w:sz w:val="24"/>
                <w:szCs w:val="24"/>
              </w:rPr>
              <w:t>NLSI-F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bookmarkEnd w:id="1"/>
          </w:p>
        </w:tc>
        <w:tc>
          <w:tcPr>
            <w:tcW w:w="7670" w:type="dxa"/>
            <w:tcBorders/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GTCGACCTGTCCATCCCCCCTAAGGCGGGCGGCTCCAGCTCCGGCGGTTCC</w:t>
            </w:r>
          </w:p>
        </w:tc>
      </w:tr>
      <w:tr>
        <w:trPr>
          <w:trHeight w:val="57" w:hRule="atLeast"/>
        </w:trPr>
        <w:tc>
          <w:tcPr>
            <w:tcW w:w="1340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NLSI-F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670" w:type="dxa"/>
            <w:tcBorders/>
          </w:tcPr>
          <w:p>
            <w:pPr>
              <w:pStyle w:val="Style15"/>
              <w:spacing w:before="0" w:after="28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GTCGACTCCAGCTCCGGCGGTTCCTCCAGCGGTGGCGAAGTCAAACTGCTG</w:t>
            </w:r>
          </w:p>
          <w:p>
            <w:pPr>
              <w:pStyle w:val="Style15"/>
              <w:spacing w:before="28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ATC</w:t>
            </w:r>
          </w:p>
        </w:tc>
      </w:tr>
      <w:tr>
        <w:trPr>
          <w:trHeight w:val="57" w:hRule="atLeast"/>
        </w:trPr>
        <w:tc>
          <w:tcPr>
            <w:tcW w:w="1340" w:type="dxa"/>
            <w:tcBorders>
              <w:bottom w:val="single" w:sz="6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scFv-R</w:t>
            </w:r>
          </w:p>
        </w:tc>
        <w:tc>
          <w:tcPr>
            <w:tcW w:w="7670" w:type="dxa"/>
            <w:tcBorders>
              <w:bottom w:val="single" w:sz="6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ATTCTCATTAGTGGTGGTGATGATGG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2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Five models refined by GalaxyWEB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tbl>
      <w:tblPr>
        <w:tblW w:w="931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5"/>
        <w:gridCol w:w="1140"/>
        <w:gridCol w:w="1080"/>
        <w:gridCol w:w="1275"/>
        <w:gridCol w:w="1350"/>
        <w:gridCol w:w="1665"/>
        <w:gridCol w:w="1590"/>
      </w:tblGrid>
      <w:tr>
        <w:trPr>
          <w:trHeight w:val="315" w:hRule="atLeast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T-H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S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Probi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h scor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 rotamer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ma favored</w:t>
            </w:r>
          </w:p>
        </w:tc>
      </w:tr>
      <w:tr>
        <w:trPr>
          <w:trHeight w:val="330" w:hRule="atLeast"/>
        </w:trPr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8</w:t>
            </w:r>
          </w:p>
        </w:tc>
      </w:tr>
      <w:tr>
        <w:trPr>
          <w:trHeight w:val="33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>
        <w:trPr>
          <w:trHeight w:val="33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</w:t>
            </w:r>
          </w:p>
        </w:tc>
      </w:tr>
      <w:tr>
        <w:trPr>
          <w:trHeight w:val="33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</w:tr>
      <w:tr>
        <w:trPr>
          <w:trHeight w:val="330" w:hRule="atLeast"/>
        </w:trPr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4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3.</w:t>
      </w:r>
      <w:r>
        <w:rPr>
          <w:rFonts w:cs="Times New Roman" w:ascii="Times New Roman" w:hAnsi="Times New Roman"/>
          <w:lang w:val="en-US" w:eastAsia="zh-CN"/>
        </w:rPr>
        <w:t xml:space="preserve"> Changes in Gibbs free energy of binding (ΔΔG) of scFv-LOX-1 docking complexes upon alanine mutation analyzed by mCSM-AB server.</w:t>
      </w:r>
    </w:p>
    <w:tbl>
      <w:tblPr>
        <w:tblW w:w="269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613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e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ΔΔG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3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60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61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62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7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93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9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99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9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106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08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113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1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115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116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119A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20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2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22A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宋体" w:ascii="宋体" w:hAnsi="宋体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‘</w:t>
      </w:r>
      <w:r>
        <w:rPr>
          <w:rFonts w:ascii="Times New Roman" w:hAnsi="Times New Roman"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－</w:t>
      </w:r>
      <w:r>
        <w:rPr>
          <w:rFonts w:ascii="Times New Roman" w:hAnsi="Times New Roman" w:cs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’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indicates not tested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 S1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econdary structures of the parental scFv and scFv/peptide fusion proteins predicted by GOR server. Red, purple and blue indicates a-helix, loop and β-sheet, respectively.</w:t>
      </w:r>
    </w:p>
    <w:p>
      <w:pPr>
        <w:pStyle w:val="Normal"/>
        <w:jc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/>
        <w:drawing>
          <wp:inline distT="0" distB="0" distL="0" distR="0">
            <wp:extent cx="9990455" cy="109715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0455" cy="1097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headerReference w:type="default" r:id="rId3"/>
      <w:footerReference w:type="default" r:id="rId4"/>
      <w:type w:val="nextPage"/>
      <w:pgSz w:w="11850" w:h="16783"/>
      <w:pgMar w:left="1417" w:right="1417" w:gutter="0" w:header="851" w:top="1417" w:footer="992" w:bottom="1417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6515" cy="13271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51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5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5pt;height:10.45pt;mso-wrap-distance-left:9.05pt;mso-wrap-distance-right:9.05pt;mso-wrap-distance-top:0pt;mso-wrap-distance-bottom:0pt;margin-top:0pt;mso-position-vertical-relative:text;margin-left:223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5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qFormat/>
    <w:pPr>
      <w:widowControl/>
      <w:bidi w:val="0"/>
      <w:spacing w:before="280" w:after="280"/>
    </w:pPr>
    <w:rPr>
      <w:rFonts w:ascii="Times New Roman" w:hAnsi="Times New Roman" w:eastAsia="宋体" w:cs="Times New Roman"/>
      <w:color w:val="auto"/>
      <w:sz w:val="24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Times New Roman" w:hAnsi="Times New Roman" w:cs="Times New Roman"/>
      <w:sz w:val="18"/>
      <w:szCs w:val="22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wei</dc:creator>
  <dc:description/>
  <dc:language>en-US</dc:language>
  <cp:lastModifiedBy>huwei</cp:lastModifiedBy>
  <dcterms:modified xsi:type="dcterms:W3CDTF">2017-07-13T00:4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